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940" w:rsidRPr="008F06BD" w:rsidRDefault="00455940" w:rsidP="00455940">
      <w:pPr>
        <w:pStyle w:val="Heading3"/>
        <w:ind w:left="0"/>
        <w:rPr>
          <w:rStyle w:val="Strong"/>
          <w:rFonts w:ascii="Times New Roman" w:hAnsi="Times New Roman"/>
          <w:b/>
        </w:rPr>
      </w:pPr>
      <w:bookmarkStart w:id="0" w:name="_Toc430684783"/>
      <w:bookmarkStart w:id="1" w:name="_GoBack"/>
      <w:r w:rsidRPr="008F06BD">
        <w:rPr>
          <w:rStyle w:val="Strong"/>
          <w:rFonts w:ascii="Times New Roman" w:hAnsi="Times New Roman"/>
          <w:b/>
        </w:rPr>
        <w:t>S</w:t>
      </w:r>
      <w:r w:rsidR="008F06BD" w:rsidRPr="008F06BD">
        <w:rPr>
          <w:rStyle w:val="Strong"/>
          <w:rFonts w:ascii="Times New Roman" w:hAnsi="Times New Roman"/>
          <w:b/>
        </w:rPr>
        <w:t>10</w:t>
      </w:r>
      <w:r w:rsidRPr="008F06BD">
        <w:rPr>
          <w:rStyle w:val="Strong"/>
          <w:rFonts w:ascii="Times New Roman" w:hAnsi="Times New Roman"/>
          <w:b/>
        </w:rPr>
        <w:t xml:space="preserve"> Table - Association of the SNPs taken to stage II with MI</w:t>
      </w:r>
      <w:bookmarkEnd w:id="0"/>
    </w:p>
    <w:tbl>
      <w:tblPr>
        <w:tblStyle w:val="TableGrid"/>
        <w:tblW w:w="13973" w:type="dxa"/>
        <w:tblLook w:val="0000" w:firstRow="0" w:lastRow="0" w:firstColumn="0" w:lastColumn="0" w:noHBand="0" w:noVBand="0"/>
      </w:tblPr>
      <w:tblGrid>
        <w:gridCol w:w="1289"/>
        <w:gridCol w:w="1509"/>
        <w:gridCol w:w="1240"/>
        <w:gridCol w:w="839"/>
        <w:gridCol w:w="1885"/>
        <w:gridCol w:w="1900"/>
        <w:gridCol w:w="959"/>
        <w:gridCol w:w="1900"/>
        <w:gridCol w:w="986"/>
        <w:gridCol w:w="1466"/>
      </w:tblGrid>
      <w:tr w:rsidR="00455940" w:rsidRPr="001B09B0" w:rsidTr="00416925">
        <w:trPr>
          <w:trHeight w:val="80"/>
        </w:trPr>
        <w:tc>
          <w:tcPr>
            <w:tcW w:w="1289" w:type="dxa"/>
            <w:vMerge w:val="restart"/>
            <w:noWrap/>
          </w:tcPr>
          <w:bookmarkEnd w:id="1"/>
          <w:p w:rsidR="00455940" w:rsidRPr="001B09B0" w:rsidRDefault="00455940" w:rsidP="00416925">
            <w:pPr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SNPID</w:t>
            </w:r>
          </w:p>
        </w:tc>
        <w:tc>
          <w:tcPr>
            <w:tcW w:w="1509" w:type="dxa"/>
            <w:vMerge w:val="restart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hromosome</w:t>
            </w:r>
          </w:p>
        </w:tc>
        <w:tc>
          <w:tcPr>
            <w:tcW w:w="1240" w:type="dxa"/>
            <w:vMerge w:val="restart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osition</w:t>
            </w:r>
          </w:p>
        </w:tc>
        <w:tc>
          <w:tcPr>
            <w:tcW w:w="839" w:type="dxa"/>
            <w:vMerge w:val="restart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oded allele</w:t>
            </w:r>
          </w:p>
        </w:tc>
        <w:tc>
          <w:tcPr>
            <w:tcW w:w="1885" w:type="dxa"/>
            <w:vMerge w:val="restart"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Non-coded allele</w:t>
            </w:r>
          </w:p>
        </w:tc>
        <w:tc>
          <w:tcPr>
            <w:tcW w:w="2859" w:type="dxa"/>
            <w:gridSpan w:val="2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Stage II</w:t>
            </w:r>
          </w:p>
        </w:tc>
        <w:tc>
          <w:tcPr>
            <w:tcW w:w="2886" w:type="dxa"/>
            <w:gridSpan w:val="2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ombined</w:t>
            </w:r>
          </w:p>
        </w:tc>
        <w:tc>
          <w:tcPr>
            <w:tcW w:w="1466" w:type="dxa"/>
            <w:vMerge w:val="restart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losest Gene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vMerge/>
            <w:noWrap/>
          </w:tcPr>
          <w:p w:rsidR="00455940" w:rsidRPr="001B09B0" w:rsidRDefault="00455940" w:rsidP="00416925">
            <w:pPr>
              <w:rPr>
                <w:bCs/>
                <w:sz w:val="22"/>
                <w:szCs w:val="22"/>
              </w:rPr>
            </w:pPr>
          </w:p>
        </w:tc>
        <w:tc>
          <w:tcPr>
            <w:tcW w:w="1509" w:type="dxa"/>
            <w:vMerge/>
            <w:noWrap/>
          </w:tcPr>
          <w:p w:rsidR="00455940" w:rsidRPr="001B09B0" w:rsidRDefault="00455940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40" w:type="dxa"/>
            <w:vMerge/>
            <w:noWrap/>
          </w:tcPr>
          <w:p w:rsidR="00455940" w:rsidRPr="001B09B0" w:rsidRDefault="00455940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39" w:type="dxa"/>
            <w:vMerge/>
            <w:noWrap/>
          </w:tcPr>
          <w:p w:rsidR="00455940" w:rsidRPr="001B09B0" w:rsidRDefault="00455940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885" w:type="dxa"/>
            <w:vMerge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466" w:type="dxa"/>
            <w:vMerge/>
            <w:noWrap/>
          </w:tcPr>
          <w:p w:rsidR="00455940" w:rsidRPr="001B09B0" w:rsidRDefault="00455940" w:rsidP="00416925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57048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791909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3 ( 0.78 - 1.11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4 ( 0.77 - 0.91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.0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TXN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2299063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75762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8 ( 0.94 - 1.23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8 ( 0.81 - 0.9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6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TXN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76047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78160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9 ( 0.85 - 1.1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5 ( 1.06 - 1.2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.4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TXN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929701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74499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9 ( 0.94 - 1.2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 ( 0.82 - 0.9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.6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TXN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164679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15375393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87 - 1.19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7 ( 0.81 - 0.94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D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498023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1536995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3 ( 0.78 - 1.6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6 ( 0.65 - 0.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.9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D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59161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15372636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 ( 0.78 - 1.0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1 ( 1.03 - 1.1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D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9973844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15376394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8 ( 0.84 - 1.1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5 ( 1.07 - 1.23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D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92285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640761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5 ( 0.79 - 1.1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4 ( 1.05 - 1.2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HL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92285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65468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5 ( 0.8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3 ( 1.03 - 1.23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.5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HL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2031583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699057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84 - 1.2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7 ( 0.79 - 0.9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HL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713104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674871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5 ( 0.78 - 1.1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4 ( 1.05 - 1.2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BARHL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684195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136570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7 ( 0.49 - 1.21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3 ( 0.51 - 0.7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3orf26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777747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086838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7 ( 0.61 - 1.2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5 ( 0.53 - 0.7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6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OL8A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50925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7453443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8 ( 0.87 - 1.10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9 ( 1.02 - 1.1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TNNA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740220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746015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8 ( 0.94 - 1.2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1 ( 0.85 - 0.9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5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TNNA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289397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745283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5 ( 0.91 - 1.21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1 ( 0.85 - 0.9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TNNA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648012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7453139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3 ( 0.91 - 1.1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2 ( 0.86 - 0.9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TNNA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204140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4827626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9 ( 0.88 - 1.10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 ( 0.85 - 0.9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3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DGKB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204140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4828413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89 - 1.1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1 ( 0.85 - 0.97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4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DGKB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472137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4821587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8 ( 0.87 - 1.10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 ( 0.84 - 0.9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DGKB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696875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4820434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0 ( 0.89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 ( 0.85 - 0.9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DGKB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489719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1332824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7 ( 0.81 - 1.70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52 ( 1.24 - 1.87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5.3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FILIP1L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6841920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0126661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 ( 0.59 - 1.2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4 ( 0.52 - 0.7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0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FILIP1L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694178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523404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7 ( 0.75 - 1.2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26 ( 1.11 - 1.42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6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FOXL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6941789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523426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3 ( 0.80 - 1.3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 ( 0.71 - 0.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FOXL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484341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524292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1 ( 0.51 - 0.99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 ( 0.6 - 0.82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.5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FOXL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9923194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5225483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6 ( 0.63 - 1.4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3 ( 0.51 - 0.7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.3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FOXL1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454553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56114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7 ( 0.90 - 1.28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5 ( 0.77 - 0.9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PC5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38033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53116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 (0.72 - 1.04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1 ( 0.98 - 1.2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PC5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lastRenderedPageBreak/>
              <w:t>rs1694516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54357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2 ( 0.92 - 1.3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5 ( 0.76 - 0.9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.5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PC5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6945184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55320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1 ( 0.74 - 1.11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1 ( 0.73 - 0.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PC5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24190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638402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6 ( 0.82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9 ( 1.01 - 1.1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IGFBP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55183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6400581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6 ( 0.82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9 ( 1.01 - 1.17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IGFBP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78998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6381846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90 - 1.1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2 ( 0.86 - 0.9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5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IGFBP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79467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636862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7 ( 0.86 - 1.11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 ( 1.02 - 1.1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5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IGFBP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3192150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049572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8 ( 0.73 - 1.0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7 ( 0.79 - 0.9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LRFN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2916260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0490689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7 ( 0.83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 ( 0.83 - 0.97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LRFN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6925172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049954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 ( 0.74 - 1.07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7 ( 0.79 - 0.95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LRFN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89236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047759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8 ( 0.83 - 1.1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 ( 0.81 - 0.9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6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LRFN2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43429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8385989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79 - 1.3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31 ( 1.16 - 1.4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7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ODZ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439855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8385704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79 - 1.3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31 ( 1.16 - 1.4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ODZ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655259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8386119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3 ( 0.76 - 1.39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6 ( 0.67 - 0.8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.7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ODZ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69239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83861638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3 ( 0.76 - 1.39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6 ( 0.67 - 0.8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ODZ3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087519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913851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5 ( 0.85 - 1.07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8 ( 0.83 - 0.93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PAP2D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383832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914043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8 ( 0.85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9 ( 0.83 - 0.94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PAP2D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871786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9138751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2 ( 0.89 - 1.1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3 ( 1.06 - 1.2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2.9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PAP2D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986080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910029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4 ( 0.92 - 1.2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4 (1.06 - 1.22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PAP2D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6941513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395079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 ( 0.77 - 0.9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3 ( 0.78 - 0.8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.2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QKI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745161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394946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 ( 0.77 - 0.97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3 ( 0.78 - 0.8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3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QKI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751144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3943627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6 ( 0.75 - 0.99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4 ( 0.79 - 0.9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QKI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7756185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63951611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9 ( 1.06 - 1.33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2 ( 1.13 - 1.2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4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QKI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35616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893454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3 ( 0.81 - 1.06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9 ( 1.02 - 1.16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SNCA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356200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887637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2 ( 0.83 - 1.03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6 (1.00 - 1.14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4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SNCA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356204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88256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8 ( 0.94 - 1.23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2 ( 0.86 - 0.98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SNCA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35622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90826149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7 ( 0.95 - 1.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1 ( 0.86 - 0.97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SNCA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1770705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4195780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5 ( 0.85 - 1.07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8 ( 0.83 - 0.93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3.4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TLL6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4793987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4210836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98 ( 0.86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88 ( 0.82 - 0.94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6.9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TLL6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953258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4196992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4 ( 0.93 - 1.12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5 ( 1.08 - 1.22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8.6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TTLL6</w:t>
            </w:r>
          </w:p>
        </w:tc>
      </w:tr>
      <w:tr w:rsidR="00455940" w:rsidRPr="001B09B0" w:rsidTr="00416925">
        <w:trPr>
          <w:trHeight w:val="80"/>
        </w:trPr>
        <w:tc>
          <w:tcPr>
            <w:tcW w:w="1289" w:type="dxa"/>
            <w:noWrap/>
          </w:tcPr>
          <w:p w:rsidR="00455940" w:rsidRPr="001B09B0" w:rsidRDefault="00455940" w:rsidP="00416925">
            <w:pPr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rs6504582</w:t>
            </w:r>
          </w:p>
        </w:tc>
        <w:tc>
          <w:tcPr>
            <w:tcW w:w="150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44260055</w:t>
            </w:r>
          </w:p>
        </w:tc>
        <w:tc>
          <w:tcPr>
            <w:tcW w:w="83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5" w:type="dxa"/>
          </w:tcPr>
          <w:p w:rsidR="00455940" w:rsidRPr="001B09B0" w:rsidRDefault="00455940" w:rsidP="0041692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03 ( 0.92 - 1.15 )</w:t>
            </w:r>
          </w:p>
        </w:tc>
        <w:tc>
          <w:tcPr>
            <w:tcW w:w="959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900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15 ( 1.08 - 1.22 )</w:t>
            </w:r>
          </w:p>
        </w:tc>
        <w:tc>
          <w:tcPr>
            <w:tcW w:w="98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1.8×10</w:t>
            </w:r>
            <w:r w:rsidRPr="001B09B0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66" w:type="dxa"/>
            <w:noWrap/>
          </w:tcPr>
          <w:p w:rsidR="00455940" w:rsidRPr="001B09B0" w:rsidRDefault="00455940" w:rsidP="00416925">
            <w:pPr>
              <w:jc w:val="center"/>
              <w:rPr>
                <w:color w:val="000000"/>
                <w:sz w:val="22"/>
                <w:szCs w:val="22"/>
              </w:rPr>
            </w:pPr>
            <w:r w:rsidRPr="001B09B0">
              <w:rPr>
                <w:bCs/>
                <w:color w:val="000000"/>
                <w:sz w:val="22"/>
                <w:szCs w:val="22"/>
              </w:rPr>
              <w:t>CALCOCO2</w:t>
            </w:r>
          </w:p>
        </w:tc>
      </w:tr>
    </w:tbl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145857"/>
    <w:rsid w:val="00241EE9"/>
    <w:rsid w:val="003268A7"/>
    <w:rsid w:val="00352F9C"/>
    <w:rsid w:val="00455940"/>
    <w:rsid w:val="005346C1"/>
    <w:rsid w:val="00762CA4"/>
    <w:rsid w:val="008042F7"/>
    <w:rsid w:val="0083524D"/>
    <w:rsid w:val="008F06BD"/>
    <w:rsid w:val="00C4434E"/>
    <w:rsid w:val="00E17731"/>
    <w:rsid w:val="00E3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455940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55940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4559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45594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455940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55940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4559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4559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4:00Z</dcterms:created>
  <dcterms:modified xsi:type="dcterms:W3CDTF">2016-02-11T11:02:00Z</dcterms:modified>
</cp:coreProperties>
</file>